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8275"/>
      </w:tblGrid>
      <w:tr w:rsidR="00E448CE" w:rsidTr="00E448CE">
        <w:tc>
          <w:tcPr>
            <w:tcW w:w="1075" w:type="dxa"/>
          </w:tcPr>
          <w:p w:rsidR="00E448CE" w:rsidRDefault="00E448CE">
            <w:r>
              <w:t>Plasmid name</w:t>
            </w:r>
          </w:p>
        </w:tc>
        <w:tc>
          <w:tcPr>
            <w:tcW w:w="8275" w:type="dxa"/>
          </w:tcPr>
          <w:p w:rsidR="00E448CE" w:rsidRDefault="00E448CE">
            <w:r>
              <w:t>Sequence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t>pRC1702</w:t>
            </w:r>
          </w:p>
        </w:tc>
        <w:tc>
          <w:tcPr>
            <w:tcW w:w="8275" w:type="dxa"/>
          </w:tcPr>
          <w:p w:rsidR="00E448CE" w:rsidRDefault="00E448CE">
            <w:r w:rsidRPr="00E448CE"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AACCAAAATCAACGGGACTTTCCAAAATGTCGTAACAACTCCGCCCCATTGACGCAAATGGGCGGTAGGCGTGTACGGTGGGAGGTCTATATAAGCAGAGCTCTCCCTATCAGTGATAGAGATCTCCCTATCAGTGATAGAGATCGTCGACGAGCTCGTTTAGTGAACCGTCAGATCGCCTGGAGACGCCATCCACGCTGTTTTGACCTCCATAGAAGACACCGGGACCGATCCAGCCTCCGGACTCTAGCGTTTAAACTTAAGCTTGGTACCGAGCTCGGATCCACTAGTCCAGTGTGGTGGAATTCATGGCCGAGTTCAAAGAGAAGCCCGAGGCCCCCACCGAGCAGCTGGATGTGGCCTGTGGCCAGGAAAACCTGCCTGTTGGAGCCTGGCCTCCTGGCGCCGCTCCTGCCCCTTTCCAGTACACCCCCGATCACGTGGTCGGACCTGGCGCCGACATCGACCCCACCCAGATCACCTTCCCCGGCTGCATCTGCGTGAAAACCCCCTGCCTGCCCGGCACCTGTAGCTGTCTGCGGCACGGCGAGAACTACGACGACAACAGCTGCCTGCGGGACATCGGCAGCGGCGGCAAATACGCCGAGCCCGTGTTCGAGTGCAACGTGCTGTGCCGGTGCAGCGACCACTGCCGGAACAGAGTGGTGCAGAAGGGCCTGCAGTTCCATTTTCAAGTGTTCAAGACCCACAAGAAGGGCTGGGGCCTGCGGACCCTGGAGTTCATCCCCAAGGGCAGATTCGTGTGCGAGTACGCCGGCGAGGTGCTGGGCTTCAGCGAGGTGCAGCGGAGAATCCATCTGCAGACCAAGAGCGACAGCAACTACATCATTGCCATCCGCGAGCACGTGTACAACGGCCAGGTCATGGAAACCTTCGTGGACCCCACCTACATCGGCAATATCGGCCGGTTCCTGAACCACAGCTGCGAGCCCAACCTGCTGATGATCCCCGTGCGGATCGACAGCATGGTGCCCAAGCTGGCCCTGTTCGCCGCCAAGGACATCGTGCCCGAGGAAGAACTGAGCTACGACTACAGCGGCAGATACCTGAACCTGACCGTGTCCGAGGACAAAGAGCGGCTGGACCACGGCAAGCTGCGGAAGCCTTGCTACTGCGGCGCCAAGAGCTGCACCGCCTTTCTGCCCTTCGACAGCAGCCTGTACTGCCCCGTGGAAAAGAGCAACATCAGCTGCGGCAACGAGAAAGAACCCAGCATGTGCGGCAGCGCCCCCAGCGTGTTCCCCAGCTGCAAGCGGCTGACCCTGGAAACCATGAAGATGATGCTGGACAAGAAGCAGATCCGGGCCATCTTCCTGTTCGAGTTCAAGATGGGCCGGAAGGCCGCCGAGACAACCCGGAACATCAACAACGCCTTCGGCCCTGGCACCGCCAACGAGAGAACCGTGCAGTGGTGGTTCAAGAAGTTCTGCAAGGGCGACGAGAGCCTGGAAGATGAGGAAAGAAGCGGCAGACCCAGCGAGGTGGACAACGACCAGCTGCGGGCCATCATCGAGGCCGACCCCCTGACCACCACCAGAGAGGTGGCCGAGGAACTGAACGTGAACCACTCCACCGTCGTCCGCCACCTGAAGCAGATCGGCAAAGTGAAGAAACTGGACAAATGGGTGCCCCACGAGCTGACCGAGAACCAGAAGAACCGGCGCTTCGAGGTGTCCAGCAGCCTGATCCTGCGGAACCACAACGAGCCCTTTCTGGACCGGATCGTGACCTGCGACGAGAAGTGGATTCTGTACGACAACCGGCGGAGAAGCGCCCAGTGGCTGGACCAGGAAGAGGCCCCCAAGCACTTCCCCAAGCCCATCCTGCACCCCAAGAAAGTGATGGTCACAATCTGGTGGTCCGCCGCTGGCCTGATCCACTACAGCTTTCTGAACCCCGGCGAGACAATCACCAGCGAGAAGTACGCCCAAGAAATCGACGAGATGAACCAGAAGCTGCAGAGACTGCAGCTGGCTCTGGTGAACCGGAAGGGCCCTATCCTGCTGCACGACAACGCCAGACCCCACGTGGCCCAGCCCACCCTGCAGAAGCTGAACGAGCTGGGCTACGAGGTGCTGCCCCACCCCCCCTACAGCCCTGACCTGCTGCCCACCAACTACCACGTGTTCAAGCACCTGAACAACTTTCTGCAGGGCAAGCGGTTCCACAACCAGCAGGACGCCGAGAACGCCTTCCAGGAATTTGTCGAAAGCCAGAGCACCGACTTCTACGCCACCG</w:t>
            </w:r>
            <w:r w:rsidRPr="00E448CE">
              <w:lastRenderedPageBreak/>
              <w:t>GCATCAACCAGCTGATCAGCCGGTGGCAGAAATGCGTGGACTGCAACGGCAGCTACTTCGACTGAGCGGCC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</w:t>
            </w:r>
            <w:r w:rsidRPr="00E448CE">
              <w:lastRenderedPageBreak/>
              <w:t>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lastRenderedPageBreak/>
              <w:t>pRC1703</w:t>
            </w:r>
          </w:p>
        </w:tc>
        <w:tc>
          <w:tcPr>
            <w:tcW w:w="8275" w:type="dxa"/>
          </w:tcPr>
          <w:p w:rsidR="00E448CE" w:rsidRDefault="00E448CE">
            <w:r w:rsidRPr="00E448CE"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AACCAAAATCAACGGGACTTTCCAAAATGTCGTAACAACTCCGCCCCATTGACGCAAATGGGCGGTAGGCGTGTACGGTGGGAGGTCTATATAAGCAGAGCTCTCCCTATCAGTGATAGAGATCTCCCTATCAGTGATAGAGATCGTCGACGAGCTCGTTTAGTGAACCGTCAGATCGCCTGGAGACGCCATCCACGCTGTTTTGACCTCCATAGAAGACACCGGGACCGATCCAGCCTCCGGACTCTAGCGTTTAAACTTAAGCTTGGTACCGAGCTCGGATCCACTAGTCCAGTGTGGTGGAATTCTGCAGATATCAAgactacaaggacgacgatgacaagGAATTGgattataaagatgatgacgataaaAGATATCaagactacaaggacgacgatgacaagtaa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</w:t>
            </w:r>
            <w:r w:rsidRPr="00E448CE">
              <w:lastRenderedPageBreak/>
              <w:t>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lastRenderedPageBreak/>
              <w:t>pRC1704</w:t>
            </w:r>
          </w:p>
        </w:tc>
        <w:tc>
          <w:tcPr>
            <w:tcW w:w="8275" w:type="dxa"/>
          </w:tcPr>
          <w:p w:rsidR="00E448CE" w:rsidRDefault="00E448CE">
            <w:r w:rsidRPr="00E448CE">
              <w:t>GACGGATCGGGAGATCTCCCGATCCCCTATGGTGCACTCTCAGTACAATCTGCTCTGATGCCGCATAGTTAAGCCAGTATCTGCTCCCTGCTTGTGTGTTGGAGGTCGCTGAGTAGTGCGCGAGCAAAATT</w:t>
            </w:r>
            <w:r w:rsidRPr="00E448CE">
              <w:lastRenderedPageBreak/>
              <w:t>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AACCAAAATCAACGGGACTTTCCAAAATGTCGTAACAACTCCGCCCCATTGACGCAAATGGGCGGTAGGCGTGTACGGTGGGAGGTCTATATAAGCAGAGCTCTCCCTATCAGTGATAGAGATCTCCCTATCAGTGATAGAGATCGTCGACGAGCTCGTTTAGTGAACCGTCAGATCGCCTGGAGACGCCATCCACGCTGTTTTGACCTCCATAGAAGACACCGGGACCGATCCAGCCTCCGGACTCTAGCGTTTAAACTTAAGCTTATGGCCGAGTTCAAAGAGAAGCCCGAGGCCCCCACCGAGCAGCTGGATGTGGCCTGTGGCCAGGAAAACCTGCCTGTTGGAGCCTGGCCTCCTGGCGCCGCTCCTGCCCCTTTCCAGTACACCCCCGATCACGTGGTCGGACCTGGCGCCGACATCGACCCCACCCAGATCACCTTCCCCGGCTGCATCTGCGTGAAAACCCCCTGCCTGCCCGGCACCTGTAGCTGTCTGCGGCACGGCGAGAACTACGACGACAACAGCTGCCTGCGGGACATCGGCAGCGGCGGCAAATACGCCGAGCCCGTGTTCGAGTGCAACGTGCTGTGCCGGTGCAGCGACCACTGCCGGAACAGAGTGGTGCAGAAGGGCCTGCAGTTCCATTTTCAAGTGTTCAAGACCCACAAGAAGGGCTGGGGCCTGCGGACCCTGGAGTTCATCCCCAAGGGCAGATTCGTGTGCGAGTACGCCGGCGAGGTGCTGGGCTTCAGCGAGGTGCAGCGGAGAATCCATCTGCAGACCAAGAGCGACAGCAACTACATCATTGCCATCCGCGAGCACGTGTACAACGGCCAGGTCATGGAAACCTTCGTGGACCCCACCTACATCGGCAATATCGGCCGGTTCCTGAACCACAGCTGCGAGCCCAACCTGCTGATGATCCCCGTGCGGATCGACAGCATGGTGCCCAAGCTGGCCCTGTTCGCCGCCAAGGACATCGTGCCCGAGGAAGAACTGAGCTACGACTACAGCGGCAGATACCTGAACCTGACCGTGTCCGAGGACAAAGAGCGGCTGGACCACGGCAAGCTGCGGAAGCCTTGCTACTGCGGCGCCAAGAGCTGCACCGCCTTTCTGCCCTTCGACAGCAGCCTGTACTGCCCCGTGGAAAAGAGCAACATCAGCTGCGGCAACGAGAAAGAACCCAGCATGTGCGGCAGCGCCCCCAGCGTGTTCCCCAGCTGCAAGCGGCTGACCCTGGAAACCATGAAGATGATGCTGGACAAGAAGCAGATCCGGGCCATCTTCCTGTTCGAGTTCAAGATGGGCCGGAAGGCCGCCGAGACAACCCGGAACATCAACAACGCCTTCGGCCCTGGCACCGCCAACGAGAGAACCGTGCAGTGGTGGTTCAAGAAGTTCTGCAAGGGCGACGAGAGCCTGGAAGATGAGGAAAGAAGCGGCAGACCCAGCGAGGTGGACAACGACCAGCTGCGGGCCATCATCGAGGCCGACCCCCTGACCACCACCAGAGAGGTGGCCGAGGAACTGAACGTGAACCACTCCACCGTCGTCCGCCACCTGAAGCAGATCGGCAAAGTGAAGAAACTGGACAAATGGGTGCCCCACGAGCTGACCGAGAACCAGAAGAACCGGCGCTTCGAGGTGTCCAGCAGCCTGATCCTGCGGAACCACAACGAGCCCTTTCTGGACCGGATCGTGACCTGCGACGAGAAGTGGATTCTGTACGACAACCGGCGGAGAAGCGCCCAGTGGCTGGACCAGGAAGAGGCCCCCAAGCACTTCCCCAAGCCCATCCTGCACCCCAAGAAAGTGATGGTCACAATCTGGTGGTCCGCCGCTGGCCTGATCCACTACAGCTTTCTGAACCCCGGCGAGACAATCACCAGCGAGAAGTACGCCCAAGAAATCGACGAGATGAACCAGAAGCTGCAGAGACTGCAGCTGGCTCTGGTGAACCGGAAGGGCCCTATCCTGCTGCACGACAACGCCAGACCCCACGTGGCCCAGCCCACCCTGCAGAAGCTGAACGAGCTGGGCTACGAGGTGCTGCCCCACCCCCCCTACAGCCCTGACCTGCTGCCCACCAACTACCACGTGTTCAAGCACCTGAACAACTTTCTGCAGGGCAAGCGGTTCCACAACCAGCAGGACGCCGAGAACGCCTTCCAGGAATTTGTCGAAAGCCAGAGCACCGACTTCTACGCCACCGGCATCAACCAGCTGATCAGCCGGTGGCAGAAATGCGTGGACTGCAACGGCAGCTACTTCGACGAATTCTGCAGATATCAAgactacaaggacgacgatgacaagGAATTGgattataaagatgatgacgataaaAGATATCaagactacaaggacgacgatgacaagtaaTCTAGAGGGCCCGTTTAAACCCGCTGATCAGCCTCGACTGTGCCTTCTAGTTGCCAGCCATCTGTTGTTTGCCCCTCCCCCGTGCCTTCCTTGACCCTGGAAGGTGCCACTCCCACTGTCCTTTCCTAATAAAATGAGGAAATTGCA</w:t>
            </w:r>
            <w:r w:rsidRPr="00E448CE">
              <w:lastRenderedPageBreak/>
              <w:t>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</w:t>
            </w:r>
            <w:r w:rsidRPr="00E448CE">
              <w:lastRenderedPageBreak/>
              <w:t>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lastRenderedPageBreak/>
              <w:t>pRC170</w:t>
            </w:r>
            <w:r>
              <w:t>5</w:t>
            </w:r>
          </w:p>
        </w:tc>
        <w:tc>
          <w:tcPr>
            <w:tcW w:w="8275" w:type="dxa"/>
          </w:tcPr>
          <w:p w:rsidR="00E448CE" w:rsidRDefault="00E448CE">
            <w:r w:rsidRPr="00E448CE"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AACCAAAATCAACGGGACTTTCCAAAATGTCGTAACAACTCCGCCCCATTGACGCAAATGGGCGGTAGGCGTGTACGGTGGGAGGTCTATATAAGCAGAGCTCTCCCTATCAGTGATAGAGATCTCCCTATCAGTGATAGAGATCGTCGACGAGCTCGTTTAGTGAACCGTCAGATCGCCTGGAGACGCCATCCACGCTGTTTTGACCTCCATAGAAGACACCGGGACCGATCCAGCCTCCGGACTCTAGCGTTTAAACTTAAGCTTATGGCCGAGTTCAAAGAGAAGCCCGAGGCCCCCACCGAGCAGCTGGATGTGGCCTGTGGCCAGGAAAACCTGCCTGTTGGAGCCTGGCCTCCTGGCGCCGCTCCTGCCCCTTTCCAGTACACCCCCGATCACGTGGTCGGACCTGGCGCCGACATCGACCCCACCCAGATCACCTTCCCCGGCTGCATCTGCGTGAAAACCCCCTGCCTGCCCGGCACCTGTAGCTGTCTGCGGCACGGCGAGAACTACGACGACAACAGCTGCCTGCGGGACATCGGCAGCGGCGGCAAATACGCCGAGCCCGTGTTCGAGTGCAACGTGCTGTGCCGGTGCAGCGACCACTGCCGGAACAGAGTGGTGCAGAAGGGCCTGCAGTTCCATTTTCAAGTGTTCAAGACCCACAAGAAGGGCTGGGGCCTGCGGACCCTGGAGTTCATCCCCAAGGGCAGATTCGTGTGCGAGTACGCCGGCGAGGTGCTGGGCTTCAGCGAGGTGCAGCGGAGAATCCATCTGCAGACCAAGAGCGACAGCAACTACATCATTGCCATCCGCGAGCACGTGTACAACGGCCAGGTCATGGAAACCTTCGTGGACCCCACCTACATCGGCAATATCGGCCGGTTCCTGAACCACAGCTGCGAGCCCAACCTGCTGATGATCCCCGTGCGGATCGACAGCATGGTGCCCAAGCTGGCCCTGTTCGCCGCCAAGGACATCGTGCCCGAGGAAGAACTGAGCTACGACTACAGCGGCAGATACCTGAACCTGACCGTGTCCGAGGACAAAGAGCGGCTGGACCACGGCAAGCTGCGGAAGCCTTGCTACTGCGGCGCCAAGAGCTGCACCGCCTTTCTGCCCTTCGACAGCAGCCTGTACTGCCCCGTGGAAAAGAGCAACATCAGCTGCGGCAACGAGAAAGAACCCAGCATGTGCGGCAGCGCCCCCAGCGTGTTCCCCAGCTGCAAGCGGCTGACCCTGGAAACCGAATTCTGCAGATATCAAgactacaaggacgacgatgacaagGAATTGgattataaagatgatgacgataaaAGATATCaagactacaaggacgacgatgacaagtaaTCTAGAGGGCCCGTTTAAACCCGCTGATCAGCCTCGACTGTGCCTTCTAGTTGCCAGCCATCTGTTGTTTGCCCCTCCCCCGTGCCTTCCTTGACCCTGGAAGGTGCCACTCCCACTGTCCTTTCCTAATAAAATGAGGAAATTGCATCGCATTGTCTGAGTAGGTGTCATTCTATTCTGGGGGGTGGGGTGGGGCAGGACAGCAAGGGGGAGGATTGGGAAGACAATAGCAGGCATGCTGGGGATGCGGTGGGCTCTATGGCTTCTGAGGCGGA</w:t>
            </w:r>
            <w:r w:rsidRPr="00E448CE">
              <w:lastRenderedPageBreak/>
              <w:t>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</w:t>
            </w:r>
            <w:r w:rsidRPr="00E448CE">
              <w:lastRenderedPageBreak/>
              <w:t>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lastRenderedPageBreak/>
              <w:t>pRC170</w:t>
            </w:r>
            <w:r>
              <w:t>6</w:t>
            </w:r>
          </w:p>
        </w:tc>
        <w:tc>
          <w:tcPr>
            <w:tcW w:w="8275" w:type="dxa"/>
          </w:tcPr>
          <w:p w:rsidR="00E448CE" w:rsidRDefault="00E448CE">
            <w:r w:rsidRPr="00E448CE"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AACCAAAATCAACGGGACTTTCCAAAATGTCGTAACAACTCCGCCCCATTGACGCAAATGGGCGGTAGGCGTGTACGGTGGGAGGTCTATATAAGCAGAGCTCTCCCTATCAGTGATAGAGATCTCCCTATCAGTGATAGAGATCGTCGACGAGCTCGTTTAGTGAACCGTCAGATCGCCTGGAGACGCCATCCACGCTGTTTTGACCTCCATAGAAGACACCGGGACCGATCCAGCCTCCGGACTCTAGCGTTTAAACTTAAGCTTATGAAGATGATGCTGGACAAGAAGCAGATCCGGGCCATCTTCCTGTTCGAGTTCAAGATGGGCCGGAAGGCCGCCGAGACAACCCGGAACATCAACAACGCCTTCGGCCCTGGCACCGCCAACGAGAGAACCGTGCAGTGGTGGTTCAAGAAGTTCTGCAAGGGCGACGAGAGCCTGGAAGATGAGGAAAGAAGCGGCAGACCCAGCGAGGTGGACAACGACCAGCTGCGGGCCATCATCGAGGCCGACCCCCTGACCACCACCAGAGAGGTGGCCGAGGAACTGAACGTGAACCACTCCACCGTCGTCCGCCACCTGAAGCAGATCGGCAAAGTGAAGAAACTGGACAAATGGGTGCCCCACGAGCTGACCGAGAACCAGAAGAACCGGCGCTTCGAGGTGTCCAGCAGCCTGATCCTGCGGAACCACAACGAGCCCTTTCTGGACCGGATCGTGACCTGCGACGAGAAGTGGATTCTGTACGACAACCGGCGGAGAAGCGCCCAGTGGCTGGACCAGGAAGAGGCCCCCAAGCACTTCCCCAAGCCCATCCTGCACCCCAAGAAAGTGATGGTCACAATCTGGTGGTCCGCCGCTGGCCTGATCCACTACAGCTTTCTGAACCCCGGCGAGACAATCACCAGCGAGAAGTACGCCCAAGAAATCGACGAGATGAACCAGAAGCTGCAGAGACTGCAGCTGGCTCTGGTGAACCGGAAGGGCCCTATCCTGCTGCACGACAACGCCAGACCCCACGTGGCCCAGCCCACCCTGCAGAAGCTGAACGAGCTGGGCTACGAGGTGCTGCCCCACCCCCCCTACAGCCCTGACCTGCTGCCCACCAACTACCACGTGTTCAAGCACCTGAACAACTTTCTGCAGGGCAAGCGGTTCCACAACCAGCAGGACGCCGAGAACGCCTTCCAGGAATTTGTCGAAAGCCAGAGCACCGACTTCTACGCCACCGGCATCAACCAGCTGATCAGCCGGTGGCAGAAATGCGTGGACTGCAACGGCAGCTACTTCGACGAATTCTGCAGATATCAAgactacaaggacgacgatgacaagGAATTGgattataaagatgatgacgataaaAGATATCaagactacaaggacgacgatgacaagtaa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</w:t>
            </w:r>
            <w:r w:rsidRPr="00E448CE">
              <w:lastRenderedPageBreak/>
              <w:t>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</w:t>
            </w:r>
            <w:r w:rsidRPr="00E448CE">
              <w:lastRenderedPageBreak/>
              <w:t>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lastRenderedPageBreak/>
              <w:t>pRC170</w:t>
            </w:r>
            <w:r>
              <w:t>7</w:t>
            </w:r>
          </w:p>
        </w:tc>
        <w:tc>
          <w:tcPr>
            <w:tcW w:w="8275" w:type="dxa"/>
          </w:tcPr>
          <w:p w:rsidR="00E448CE" w:rsidRDefault="00E448CE">
            <w:r w:rsidRPr="00E448CE"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AACCAAAATCAACGGGACTTTCCAAAATGTCGTAACAACTCCGCCCCATTGACGCAAATGGGCGGTAGGCGTGTACGGTGGGAGGTCTATATAAGCAGAGCTCTCCCTATCAGTGATAGAGATCTCCCTATCAGTGATAGAGATCGTCGACGAGCTCGTTTAGTGAACCGTCAGATCGCCTGGAGACGCCATCCACGCTGTTTTGACCTCCATAGAAGACACCGGGACCGATCCAGCCTCCGGACTCTAGCGTTTAAACTTAAGCTTATGGCCGAGTTCAAAGAGAAGCCCGAGGCCCCCACCGAGCAGCTGGATGTGGCCTGTGGCCAGGAAAACCTGCCTGTTGGAGCCTGGCCTCCTGGCGCCGCTCCTGCCCCTTTCCAGTACACCCCCGATCACGTGGTCGGACCTGGCGCCGACATCGACCCCACCCAGATCACCTTCCCCGGCTGCATCTGCGTGAAAACCCCCTGCCTGCCCGGCACCTGTAGCTGTCTGCGGCACGGCGAGAACTACGACGACAACAGCTGCCTGCGGGACATCGGCAGCGGCGGCAAATACGCCGAGCCCGTGTTCGAGTGCAACGTGCTGTGCCGGTGCAGCGACCACTGCCGGAACAGAGTGGTGCAGAAGGGCCTGCAGTTCCATTTTCAAGTGTTCAAGACCCACAAGAAGGGCTGGGGCCTGCGGACCCTGGAGTTCATCCCCAAGGGCAGATTCGTGTGCGAGTACGCCGGCGAGGTGCTGGGCTTCAGCGAGGTGCAGCGGAGAATCCATCTGCAGACCAAGAGCGACAGCAACTACATCATTGCCATCCGCGAGCACGTGTACAACGGCCAGGTCATGGAAACCTTCGTGGACCCCACCTACATCGGCAATATCGGCCGGTTCCTGgcCCACAGCTGCGAGCCCAACCTGCTGATGATCCCCGTGCGGATCGACAGCATGGTGCCCAAGCTGGCCCTGTTCGCCGCCAAGGACATCGTGCCCGAGGAAGAACTGAGCTACGACTACAGCGGCAGATACCTGAACCTGACCGTGTCCGAGGACAAAGAGCGGCTGGACCACGGCAAGCTGCGGAAGCCTTGCTACTGCGGCGCCAAGAGCTGCACCGCCTTTCTGCCCTTCGACAGCAGCCTGTACTGCCCCGTGGAAAAGAGCAACATCAGCTGCGGCAACGAGAAAGAACCCAGCATGTGCGGCAGCGCCCCCAGCGTGTTCCCCAGCTGCAAGCGGCTGACCCTGGAAACCGAATTCTGCAGATATCAAgactacaaggacgacgatgacaagGAATTGgattataaagatgatgacgataaaAGATATCaagactacaaggacgacgatgacaagtaa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</w:t>
            </w:r>
            <w:r w:rsidRPr="00E448CE">
              <w:lastRenderedPageBreak/>
              <w:t>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</w:t>
            </w:r>
            <w:r w:rsidRPr="00E448CE">
              <w:lastRenderedPageBreak/>
              <w:t>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lastRenderedPageBreak/>
              <w:t>pRC170</w:t>
            </w:r>
            <w:r>
              <w:t>8</w:t>
            </w:r>
          </w:p>
        </w:tc>
        <w:tc>
          <w:tcPr>
            <w:tcW w:w="8275" w:type="dxa"/>
          </w:tcPr>
          <w:p w:rsidR="00E448CE" w:rsidRDefault="00E448CE">
            <w:r w:rsidRPr="00E448CE"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AACCAAAATCAACGGGACTTTCCAAAATGTCGTAACAACTCCGCCCCATTGACGCAAATGGGCGGTAGGCGTGTACGGTGGGAGGTCTATATAAGCAGAGCTCTCCCTATCAGTGATAGAGATCTCCCTATCAGTGATAGAGATCGTCGACGAGCTCGTTTAGTGAACCGTCAGATCGCCTGGAGACGCCATCCACGCTGTTTTGACCTCCATAGAAGACACCGGGACCGATCCAGCCTCCGGACTCTAGCGTTTAAACTTAAGCTTATGGCCGAGTTCAAAGAGAAGCCCGAGGCCCCCACCGAGCAGCTGGATGTGGCCTGTGGCCAGGAAAACCTGCCTGTTGGAGCCTGGCCTCCTGGCGCCGCTCCTGCCCCTTTCCAGTACACCCCCGATCACGTGGTCGGACCTGGCGCCGACATCGACCCCACCCAGATCACCTTCCCCGGCTGCATCTGCGTGAAAACCCCCTGCCTGCCCGGCACCTGTAGCTGTCTGCGGCACGGCGAGAACTACGACGACAACAGCTGCCTGCGGGACATCGGCAGCGGCGGCAAATACGCCGAGCCCGTGTTCGAGTGCAACGTGCTGTGCCGGTGCAGCGACCACTGCCGGAACAGAGTGGTGCAGAAGGGCCTGCAGTTCCATTTTCAAGTGTTCAAGACCCACAAGAAGGGCTGGGGCCTGCGGACCCTGGAGTTCATCCCCAAGGGCAGATTCGTGTGCGAGTACGCCGGCGAGGTGCTGGGCTTCAGCGAGGTGCAGCGGAGAATCCATCTGCAGACCAAGAGCGACAGCAACTACATCATTGCCATCCGCGAGCACGTGTACAACGGCCAGGTCATGGAAACCTTCGTGGACCCCACCTACATCGGCAATATCGGCCGGTTCCTGgcCCACAGCTGCGAGCCCAACCTGCTGATGATCCCCGTGCGGATCGACAGCATGGTGCCCAAGCTGGCCCTGTTCGCCGCCAAGGACATCGTGCCCGAGGAAGAACTGAGCTACGACTACAGCGGCAGATACCTGAACCTGACCGTGTCCGAGGACAAAGAGCGGCTGGACCACGGCAAGCTGCGGAAGCCTTGCTACTGCGGCGCCAAGAGCTGCACCGCCTTTCTGCCCTTCGACAGCAGCCTGTACTGCCCCGTGGAAAAGAGCAACATCAGCTGCGGCAACGAGAAAGAACCCAGCATGTGCGGCAGCGCCCCCAGCGTGTTCCCCAGCTGCAAGCGGCTGACCCTGGAAACCATGAAGATGATGCTGGACAAGAAGCAGATCCGGGCCATCTTCCTGTTCGAGTTCAAGATGGGCCGGAAGGCCGCCGAGACAACCCGGAACATCAACAACGCCTTCGGCCCTGGCACCGCCAACGAGAGAACCGTGCAGTGGTGGTTCAAGAAGTTCTGCAAGGGCGACGAGAGCCTGGAAGATGAGGAAAGAAGCGGCAGACCCAGCGAGGTGGACAACGACCAGCTGCGGGCCATCATCGAGGCCGACCCCCTGACCACCACCAGAGAGGTGGCCGAGGAACTGAACGTGAACCACTCCACCGTCGTCCGCCACCTGAAGCAGATCGGCAAAGTGAAGAAACTGGACAAATGGGTGCCCCACGAGCTGACCGAGAACCAGAAGAACCGGCGCTTCGAGGTGTCCAGCAGCCTGATCCTGCGGAACCACAACGAGCCCTTTCTGGACCGGATCGTGACCTGCGACGAGAAGTGGATTCTGTACGACAACCGGCGGAGAAGCGCCCAGTGGCTGGACCAGGAAGAGGCCCCCAAGCACTTCCCCAAGCCCATCCTGCACCCCAAGAAAGTGATGGTCACAATCTGGTGGTCCGCCGCTGGCCTGATCCACTACAGCTTTCTGAACCCCGGCGAGACAATCACCAGCGAGAAGTACGCCCAAGAAATCGACGAGATGAACCAGAA</w:t>
            </w:r>
            <w:r w:rsidRPr="00E448CE">
              <w:lastRenderedPageBreak/>
              <w:t>GCTGCAGAGACTGCAGCTGGCTCTGGTGAACCGGAAGGGCCCTATCCTGCTGCACGACAACGCCAGACCCCACGTGGCCCAGCCCACCCTGCAGAAGCTGAACGAGCTGGGCTACGAGGTGCTGCCCCACCCCCCCTACAGCCCTGACCTGCTGCCCACCAACTACCACGTGTTCAAGCACCTGAACAACTTTCTGCAGGGCAAGCGGTTCCACAACCAGCAGGACGCCGAGAACGCCTTCCAGGAATTTGTCGAAAGCCAGAGCACCGACTTCTACGCCACCGGCATCAACCAGCTGATCAGCCGGTGGCAGAAATGCGTGGACTGCAACGGCAGCTACTTCGACGAATTCTGCAGATATCAAgactacaaggacgacgatgacaagGAATTGgattataaagatgatgacgataaaAGATATCaagactacaaggacgacgatgacaagtaa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</w:t>
            </w:r>
            <w:r w:rsidRPr="00E448CE">
              <w:lastRenderedPageBreak/>
              <w:t>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lastRenderedPageBreak/>
              <w:t>pRC170</w:t>
            </w:r>
            <w:r>
              <w:t>9</w:t>
            </w:r>
          </w:p>
        </w:tc>
        <w:tc>
          <w:tcPr>
            <w:tcW w:w="8275" w:type="dxa"/>
          </w:tcPr>
          <w:p w:rsidR="00E448CE" w:rsidRDefault="00E448CE">
            <w:r w:rsidRPr="00E448CE"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AACCAAAATCAACGGGACTTTCCAAAATGTCGTAACAACTCCGCCCCATTGACGCAAATGGGCGGTAGGCGTGTACGGTGGGAGGTCTATATAAGCAGAGCTCTCCCTATCAGTGATAGAGATCTCCCTATCAGTGATAGAGATCGTCGACGAGCTCGTTTAGTGAACCGTCAGATCGCCTGGAGACGCCATCCACGCTGTTTTGACCTCCATAGAAGACACCGGGACCGATCCAGCCTCCGGACTCTAGCGTTTAAACTTAAGCTTATGGCCGAGTTCAAAGAGAAGCCCGAGGCCCCCACCGAGCAGCTGGATGTGGCCTGTGGCCAGGAAAACCTGCCTGTTGGAGCCTGGCCTCCTGGCGCCGCTCCTGCCCCTTTCCAGTACACCCCCGATCACGTGGTCGGACCTGGCGCCGACATCGACCCCACCCAGATCACCTTCCCCGGCTGCATCTGCGTGAAAACCCCCTGCCTGCCCGGCACCTGTAGCTGTCTGCGGCACGGCGAGAACTACGACGACAACAGCTGCCTGCGGGACATCGGCAGCGGCGGCAAATACGCCGAGCCCGTGTTCGAGTGCAACGTGCTGTGCCGGTGCAGCGACCACTGCCGGAACAGAGTGGTGCAGAAGGGCCTGCAGTTCCATTTTCAAGTGTTCAAGACCCACAAGAAGGGCTGGGGCCTGCGGACCCTGGAGTTCATCCCCAAGGGCAGATTCGTGTGCGAGTACGCCGGCGAGGTGCTGGGCTTCAGCGAGGTGCAGCGGAGAATCCATCTGCAGACCAAGAGCGACAGCAACTACATCATTGCCATCCGCGAGCACGTGTACAACGGCCAGGTCATGGAAACCTTCGTGGACCCCACCTACATCGGCAATATCGGCCGGTTCCTGAACCACAGCTGCGAGCCCAACCTGCTGATGATCCCCGTGCGGATCGACAGCATGGTGCCCAAGCTGGCCCTGTTCGCCGCCAAGGACATCGTGCCCGAGGAAGAACTGAGCTACGACTACAGCGGCAGATACCTGAACCTGAC</w:t>
            </w:r>
            <w:r w:rsidRPr="00E448CE">
              <w:lastRenderedPageBreak/>
              <w:t>CGTGTCCGAGGACAAAGAGCGGCTGGACCACGGCAAGCTGCGGAAGCCTTGCTACTGCGGCGCCAAGAGCTGCACCGCCTTTCTGCCCTTCGACAGCAGCCTGTACTGCCCCGTGGAAAAGAGCAACATCAGCTGCGGCAACGAGAAAGAACCCAGCATGTGCGGCAGCGCCCCCAGCGTGTTCCCCAGCTGCAAGCGGCTGACCCTGGAAACCATGAAGATGATGCTGGACAAGAAGCAGATCCGGGCCATCTTCCTGTTCGAGTTCAAGATGGGCCGGAAGGCCGCCGAGACAACCCGGAACATCAACAACGCCTTCGGCCCTGGCACCGCCAACGAGAGAACCGTGCAGTGGTGGTTCAAGAAGTTCTGCAAGGGCGACGAGAGCCTGGAAGATGAGGAAAGAAGCGGCAGACCCAGCGAGGTGGACAACGACCAGCTGCGGGCCATCATCGAGGCCGACCCCCTGACCACCACCAGAGAGGTGGCCGAGGAACTGAACGTGAACCACTCCACCGTCGTCgcCCACCTGAAGCAGATCGGCAAAGTGAAGAAACTGGACAAATGGGTGCCCCACGAGCTGACCGAGAACCAGAAGAACCGGCGCTTCGAGGTGTCCAGCAGCCTGATCCTGCGGAACCACAACGAGCCCTTTCTGGACCGGATCGTGACCTGCGACGAGAAGTGGATTCTGTACGACAACCGGCGGAGAAGCGCCCAGTGGCTGGACCAGGAAGAGGCCCCCAAGCACTTCCCCAAGCCCATCCTGCACCCCAAGAAAGTGATGGTCACAATCTGGTGGTCCGCCGCTGGCCTGATCCACTACAGCTTTCTGAACCCCGGCGAGACAATCACCAGCGAGAAGTACGCCCAAGAAATCGACGAGATGAACCAGAAGCTGCAGAGACTGCAGCTGGCTCTGGTGAACCGGAAGGGCCCTATCCTGCTGCACGACAACGCCAGACCCCACGTGGCCCAGCCCACCCTGCAGAAGCTGAACGAGCTGGGCTACGAGGTGCTGCCCCACCCCCCCTACAGCCCTGACCTGCTGCCCACCAACTACCACGTGTTCAAGCACCTGAACAACTTTCTGCAGGGCAAGCGGTTCCACAACCAGCAGGACGCCGAGAACGCCTTCCAGGAATTTGTCGAAAGCCAGAGCACCGACTTCTACGCCACCGGCATCAACCAGCTGATCAGCCGGTGGCAGAAATGCGTGGACTGCAACGGCAGCTACTTCGACGAATTCTGCAGATATCAAgactacaaggacgacgatgacaagGAATTGgattataaagatgatgacgataaaAGATATCaagactacaaggacgacgatgacaagtaa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</w:t>
            </w:r>
            <w:r w:rsidRPr="00E448CE">
              <w:lastRenderedPageBreak/>
              <w:t>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lastRenderedPageBreak/>
              <w:t>pRC1710</w:t>
            </w:r>
          </w:p>
        </w:tc>
        <w:tc>
          <w:tcPr>
            <w:tcW w:w="8275" w:type="dxa"/>
          </w:tcPr>
          <w:p w:rsidR="00E448CE" w:rsidRDefault="00E448CE">
            <w:r w:rsidRPr="00E448CE">
      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AACCAAAATCAACGGGACTTTCCAAAATGTCGTAACAACTCCGCCCCATTGACGCAAATGGGCGGTAGGCGTGTACGGTGGGAGGTCTATATAAGCAGAGCTCTCCCTATCAGTGATAGAGATCTCCCTATCAG</w:t>
            </w:r>
            <w:r w:rsidRPr="00E448CE">
              <w:lastRenderedPageBreak/>
              <w:t>TGATAGAGATCGTCGACGAGCTCGTTTAGTGAACCGTCAGATCGCCTGGAGACGCCATCCACGCTGTTTTGACCTCCATAGAAGACACCGGGACCGATCCAGCCTCCGGACTCTAGCGTTTAAACTTAAGCTTATGGCCGAGTTCAAAGAGAAGCCCGAGGCCCCCACCGAGCAGCTGGATGTGGCCTGTGGCCAGGAAAACCTGCCTGTTGGAGCCTGGCCTCCTGGCGCCGCTCCTGCCCCTTTCCAGTACACCCCCGATCACGTGGTCGGACCTGGCGCCGACATCGACCCCACCCAGATCACCTTCCCCGGCTGCATCTGCGTGAAAACCCCCTGCCTGCCCGGCACCTGTAGCTGTCTGCGGCACGGCGAGAACTACGACGACAACAGCTGCCTGCGGGACATCGGCAGCGGCGGCAAATACGCCGAGCCCGTGTTCGAGTGCAACGTGCTGTGCCGGTGCAGCGACCACTGCCGGAACAGAGTGGTGCAGAAGGGCCTGCAGTTCCATTTTCAAGTGTTCAAGACCCACAAGAAGGGCTGGGGCCTGCGGACCCTGGAGTTCATCCCCAAGGGCAGATTCGTGTGCGAGTACGCCGGCGAGGTGCTGGGCTTCAGCGAGGTGCAGCGGAGAATCCATCTGCAGACCAAGAGCGACAGCAACTACATCATTGCCATCCGCGAGCACGTGTACAACGGCCAGGTCATGGAAACCTTCGTGGACCCCACCTACATCGGCAATATCGGCCGGTTCCTGAACCACAGCTGCGAGCCCAACCTGCTGATGATCCCCGTGCGGATCGACAGCATGGTGCCCAAGCTGGCCCTGTTCGCCGCCAAGGACATCGTGCCCGAGGAAGAACTGAGCTACGACTACAGCGGCAGATACCTGAACCTGACCGTGTCCGAGGACAAAGAGCGGCTGGACCACGGCAAGCTGCGGAAGCCTTGCTACTGCGGCGCCAAGAGCTGCACCGCCTTTCTGCCCTTCGACAGCAGCCTGTACTGCCCCGTGGAAAAGAGCAACATCAGCTGCGGCAACGAGAAAGAACCCAGCATGTGCGGCAGCGCCCCCAGCGTGTTCCCCAGCTGCAAGCGGCTGACCCTGGAAACCATGAAGATGATGCTGGACAAGAAGCAGATCCGGGCCATCTTCCTGTTCGAGTTCAAGATGGGCCGGAAGGCCGCCGAGACAACCCGGAACATCAACAACGCCTTCGGCCCTGGCACCGCCAACGAGAGAACCGTGCAGTGGTGGTTCAAGAAGTTCTGCAAGGGCGACGAGAGCCTGGAAGATGAGGAAAGAAGCGGCAGACCCAGCGAGGTGGACAACGACCAGCTGCGGGCCATCATCGAGGCCGACCCCCTGACCACCACCAGAGAGGTGGCCGAGGAACTGAACGTGAACCACTCCACCGTCGTCCGCCACCTGAAGCAGATCGGCAAAGTGAAGAAACTGGACAAATGGGTGCCCCACGAGCTGACCGAGAACCAGAAGAACCGGCGCTTCGAGGTGTCCAGCAGCCTGATCCTGCGGAACCACAACGAGCCCTTTCTGGACCGGATCGTGACCTGCGcCGAGAAGTGGATTCTGTACGACAACCGGCGGAGAAGCGCCCAGTGGCTGGACCAGGAAGAGGCCCCCAAGCACTTCCCCAAGCCCATCCTGCACCCCAAGAAAGTGATGGTCACAATCTGGTGGTCCGCCGCTGGCCTGATCCACTACAGCTTTCTGAACCCCGGCGAGACAATCACCAGCGAGAAGTACGCCCAAGAAATCGACGAGATGAACCAGAAGCTGCAGAGACTGCAGCTGGCTCTGGTGAACCGGAAGGGCCCTATCCTGCTGCACGACAACGCCAGACCCCACGTGGCCCAGCCCACCCTGCAGAAGCTGAACGAGCTGGGCTACGAGGTGCTGCCCCACCCCCCCTACAGCCCTGACCTGCTGCCCACCAACTACCACGTGTTCAAGCACCTGAACAACTTTCTGCAGGGCAAGCGGTTCCACAACCAGCAGGACGCCGAGAACGCCTTCCAGGAATTTGTCGAAAGCCAGAGCACCGACTTCTACGCCACCGGCATCAACCAGCTGATCAGCCGGTGGCAGAAATGCGTGGACTGCAACGGCAGCTACTTCGACGAATTCTGCAGATATCAAgactacaaggacgacgatgacaagGAATTGgattataaagatgatgacgataaaAGATATCaagactacaaggacgacgatgacaagtaa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</w:t>
            </w:r>
            <w:r w:rsidRPr="00E448CE">
              <w:lastRenderedPageBreak/>
              <w:t>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</w:t>
            </w:r>
            <w:r w:rsidRPr="00E448CE">
              <w:lastRenderedPageBreak/>
              <w:t>TCATGAGCGGATACATATTTGAATGTATTTAGAAAAATAAACAAATAGGGGTTCCGCGCACATTTCCCCGAAAAGTGCCACCTGACGTC</w:t>
            </w:r>
          </w:p>
        </w:tc>
      </w:tr>
      <w:tr w:rsidR="00E448CE" w:rsidTr="00E448CE">
        <w:tc>
          <w:tcPr>
            <w:tcW w:w="1075" w:type="dxa"/>
          </w:tcPr>
          <w:p w:rsidR="00E448CE" w:rsidRDefault="00E448CE">
            <w:r>
              <w:lastRenderedPageBreak/>
              <w:t>pRC1714</w:t>
            </w:r>
          </w:p>
        </w:tc>
        <w:tc>
          <w:tcPr>
            <w:tcW w:w="8275" w:type="dxa"/>
          </w:tcPr>
          <w:p w:rsidR="00E448CE" w:rsidRDefault="00E448CE">
            <w:r w:rsidRPr="00E448CE">
      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GGGCCCCCCCTCGAGGTCGACGGTATCGATAAGCTTGATATCGAATTCCTGCAGCCCGGGGGATCCcaaaccacatttgatgaggtttttcttgctttgaaaaacctcccacacctccccctgaacctgaaacatgaaatgaatgcaattgttgttgttgacttgtttgttgcagcttgtgatggtttcaaaaaaagcaaatgcatcacaaatttcacaaaaaaagcatttttttcactgcattcatgttgtggtttgtccaaactcatcaatgattcttttcatgtctggctttcgaaccccagagtcccgctcagaagaactcgtcaagaaggcgatagaaggcgatgcgctgcgaatcgggagcggcgatgccgtaaagcacgaggaagcggtcagcccattcgccgccaagctcttcagcaatgtcacgggttgccaacgcgatgtcctgatagcggtccgccacacccagccggccacagtcgatgaatccagaaaagcggccattttccaccatgatgttcggcaagcaggcatcgccgtgggtcacgacgagatcctcgccgtcgggcatgctcgccttgagcctggcgaacagttcggctggcgcgagcccctgatgctcttcgtccagatcatcctgatcgacaagaccggcttccatccgagtgcgtgctcgctcgatgcgatgtttcgcttggtggtcgaatgggcaggtggccggatcaagcgtgtgcagccgccgcattgcatcagccatgatggacactttctcggcaggagcaaggtgagatgacaggagatcctgccccggcacttcgcccaacagcagccagtcccttcccgcttcagtgacaacgtcgagcacagctgcgcaaggaacgcccgtcgtggccagccacgacagccgcgctgcctcgtcttgcagttcattcagggcaccggacaggtcggtcttgacaaaaagaaccgggcgcccctgcgctgacagccggaacacggcggcatcagagcagccgattgtctgttgtgcccagtcatagccgaacagcctctccacccaagcggccggagaacctgcgtgcaatccatcttgttcaatcatgcgaaacgatccttatcgagtcgatttgatccgtgccgaatttcaatgccgatgattgattgtcaaaacagcgtggatggcgtctccagcttttctgacggttcacaaaacgagctctgcttgaaatgacctcccaccgatcacgccaaccgcccatttgcgtcaatggggcggagttgtttcgacattttggaaagtcccgttgattttcatgtcaaaacaaactcccattgacgtcaatggggtggagacttggaaatccccgtgagtcaaaccgcattccacgcccattgatgatctgccaaaaccgcatcatcatggaaaatgcgatgacaaaatcgatgatgaactgccaagatggaaagtcccaaaaggtcatgatctgggcaaaatgccaggcgggccattttccgtcattgacgtcaaatgggggcgatcttggcaattgattcacttgatgatctgccaagtgggcagttttccgaaaaatctccacccattgacgtcaatggaaagtcccatttggcgtttcattgggaacaatcgtcatttttgacgtcaatgggcgggggtcgttgggcggtcagccaggcgggccattttccgaaagttgtgaaacgcctgcaggttgattGGATCCACTAGTTCTAGAGCGGCCGCCACCGCGGTG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</w:t>
            </w:r>
            <w:r w:rsidRPr="00E448CE">
              <w:lastRenderedPageBreak/>
              <w:t>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      </w:r>
            <w:bookmarkStart w:id="0" w:name="_GoBack"/>
            <w:bookmarkEnd w:id="0"/>
          </w:p>
        </w:tc>
      </w:tr>
    </w:tbl>
    <w:p w:rsidR="00B62F78" w:rsidRDefault="00B62F78"/>
    <w:sectPr w:rsidR="00B62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8CE"/>
    <w:rsid w:val="00B62F78"/>
    <w:rsid w:val="00E4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A1FC4F-3C12-4807-A07A-9D539286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21</Pages>
  <Words>9525</Words>
  <Characters>54296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9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